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5A87" w14:textId="79A71782" w:rsidR="00AD45CB" w:rsidRPr="00A5085B" w:rsidRDefault="00AD45CB" w:rsidP="00AD45CB">
      <w:pPr>
        <w:spacing w:line="480" w:lineRule="exact"/>
        <w:jc w:val="center"/>
        <w:rPr>
          <w:rFonts w:ascii="Times New Roman" w:hAnsi="Times New Roman"/>
          <w:szCs w:val="21"/>
        </w:rPr>
      </w:pPr>
      <w:bookmarkStart w:id="0" w:name="_Hlk79513763"/>
      <w:r w:rsidRPr="00A5085B">
        <w:rPr>
          <w:rFonts w:ascii="Times New Roman" w:hAnsi="Times New Roman"/>
          <w:szCs w:val="21"/>
        </w:rPr>
        <w:t>Tab</w:t>
      </w:r>
      <w:r w:rsidR="00680588" w:rsidRPr="00A5085B">
        <w:rPr>
          <w:rFonts w:ascii="Times New Roman" w:hAnsi="Times New Roman"/>
          <w:szCs w:val="21"/>
        </w:rPr>
        <w:t>le</w:t>
      </w:r>
      <w:r w:rsidRPr="00A5085B">
        <w:rPr>
          <w:rFonts w:ascii="Times New Roman" w:hAnsi="Times New Roman"/>
          <w:szCs w:val="21"/>
        </w:rPr>
        <w:t xml:space="preserve"> </w:t>
      </w:r>
      <w:r w:rsidR="00546C72" w:rsidRPr="00A5085B">
        <w:rPr>
          <w:rFonts w:ascii="Times New Roman" w:hAnsi="Times New Roman"/>
          <w:szCs w:val="21"/>
        </w:rPr>
        <w:t>S</w:t>
      </w:r>
      <w:r w:rsidR="00F35429">
        <w:rPr>
          <w:rFonts w:ascii="Times New Roman" w:hAnsi="Times New Roman"/>
          <w:szCs w:val="21"/>
        </w:rPr>
        <w:t>4</w:t>
      </w:r>
      <w:r w:rsidRPr="00A5085B">
        <w:rPr>
          <w:rFonts w:ascii="Times New Roman" w:hAnsi="Times New Roman"/>
          <w:szCs w:val="21"/>
        </w:rPr>
        <w:t xml:space="preserve"> Correlation</w:t>
      </w:r>
      <w:r w:rsidR="00327B04" w:rsidRPr="00A5085B">
        <w:rPr>
          <w:rFonts w:ascii="Times New Roman" w:hAnsi="Times New Roman"/>
          <w:szCs w:val="21"/>
        </w:rPr>
        <w:t xml:space="preserve"> </w:t>
      </w:r>
      <w:r w:rsidRPr="00A5085B">
        <w:rPr>
          <w:rFonts w:ascii="Times New Roman" w:hAnsi="Times New Roman"/>
          <w:szCs w:val="21"/>
        </w:rPr>
        <w:t>between FOXO3</w:t>
      </w:r>
      <w:r w:rsidRPr="00A5085B">
        <w:rPr>
          <w:rFonts w:ascii="Times New Roman" w:hAnsi="Times New Roman" w:hint="eastAsia"/>
          <w:szCs w:val="21"/>
        </w:rPr>
        <w:t>a</w:t>
      </w:r>
      <w:r w:rsidR="00D967C5" w:rsidRPr="00A5085B">
        <w:rPr>
          <w:rFonts w:ascii="Times New Roman" w:hAnsi="Times New Roman" w:hint="eastAsia"/>
          <w:szCs w:val="21"/>
        </w:rPr>
        <w:t>,</w:t>
      </w:r>
      <w:r w:rsidR="00D967C5" w:rsidRPr="00A5085B">
        <w:rPr>
          <w:rFonts w:ascii="Times New Roman" w:hAnsi="Times New Roman"/>
          <w:szCs w:val="21"/>
        </w:rPr>
        <w:t xml:space="preserve"> TGF-β, HO-1</w:t>
      </w:r>
      <w:r w:rsidRPr="00A5085B">
        <w:rPr>
          <w:rFonts w:ascii="Times New Roman" w:hAnsi="Times New Roman"/>
          <w:szCs w:val="21"/>
        </w:rPr>
        <w:t xml:space="preserve"> and</w:t>
      </w:r>
      <w:r w:rsidR="00680588" w:rsidRPr="00A5085B">
        <w:rPr>
          <w:rFonts w:ascii="Times New Roman" w:hAnsi="Times New Roman"/>
          <w:szCs w:val="21"/>
        </w:rPr>
        <w:t xml:space="preserve"> inflammation and oxidative stress</w:t>
      </w:r>
    </w:p>
    <w:tbl>
      <w:tblPr>
        <w:tblStyle w:val="a7"/>
        <w:tblW w:w="110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670"/>
        <w:gridCol w:w="709"/>
        <w:gridCol w:w="670"/>
        <w:gridCol w:w="721"/>
        <w:gridCol w:w="669"/>
        <w:gridCol w:w="721"/>
        <w:gridCol w:w="236"/>
        <w:gridCol w:w="669"/>
        <w:gridCol w:w="721"/>
        <w:gridCol w:w="669"/>
        <w:gridCol w:w="721"/>
        <w:gridCol w:w="236"/>
        <w:gridCol w:w="669"/>
        <w:gridCol w:w="708"/>
        <w:gridCol w:w="669"/>
        <w:gridCol w:w="708"/>
      </w:tblGrid>
      <w:tr w:rsidR="00DE386A" w:rsidRPr="00DE386A" w14:paraId="3BD110F6" w14:textId="77777777" w:rsidTr="00AF1F20">
        <w:trPr>
          <w:trHeight w:val="105"/>
          <w:jc w:val="center"/>
        </w:trPr>
        <w:tc>
          <w:tcPr>
            <w:tcW w:w="876" w:type="dxa"/>
            <w:tcBorders>
              <w:bottom w:val="single" w:sz="6" w:space="0" w:color="auto"/>
            </w:tcBorders>
            <w:vAlign w:val="center"/>
          </w:tcPr>
          <w:p w14:paraId="398EC5D3" w14:textId="1F3237AF" w:rsidR="00DE386A" w:rsidRPr="00DE386A" w:rsidRDefault="00DE386A" w:rsidP="00DE386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Indicators</w:t>
            </w:r>
          </w:p>
        </w:tc>
        <w:tc>
          <w:tcPr>
            <w:tcW w:w="4160" w:type="dxa"/>
            <w:gridSpan w:val="6"/>
            <w:vAlign w:val="center"/>
          </w:tcPr>
          <w:p w14:paraId="666C17EA" w14:textId="0A6CA6DB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FOXO3a</w:t>
            </w:r>
          </w:p>
        </w:tc>
        <w:tc>
          <w:tcPr>
            <w:tcW w:w="236" w:type="dxa"/>
            <w:tcBorders>
              <w:bottom w:val="nil"/>
            </w:tcBorders>
          </w:tcPr>
          <w:p w14:paraId="5BDE60AB" w14:textId="77777777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80" w:type="dxa"/>
            <w:gridSpan w:val="4"/>
            <w:vAlign w:val="center"/>
          </w:tcPr>
          <w:p w14:paraId="5375B1D4" w14:textId="6431CD8F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236" w:type="dxa"/>
            <w:tcBorders>
              <w:bottom w:val="nil"/>
            </w:tcBorders>
          </w:tcPr>
          <w:p w14:paraId="6533F54B" w14:textId="77777777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4" w:type="dxa"/>
            <w:gridSpan w:val="4"/>
            <w:vAlign w:val="center"/>
          </w:tcPr>
          <w:p w14:paraId="57A6F9FC" w14:textId="4BF59FC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H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O-1</w:t>
            </w:r>
          </w:p>
        </w:tc>
      </w:tr>
      <w:tr w:rsidR="00DE386A" w:rsidRPr="00DE386A" w14:paraId="16EACD51" w14:textId="77777777" w:rsidTr="00AF1F20">
        <w:trPr>
          <w:trHeight w:val="105"/>
          <w:jc w:val="center"/>
        </w:trPr>
        <w:tc>
          <w:tcPr>
            <w:tcW w:w="8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64798B" w14:textId="4327B85F" w:rsidR="00DE386A" w:rsidRPr="00DE386A" w:rsidRDefault="00DE386A" w:rsidP="00DE386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978464" w14:textId="4AF5097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BEC153" w14:textId="35781D8D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</w:tcPr>
          <w:p w14:paraId="747D240F" w14:textId="4CB6426D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  <w:proofErr w:type="spellEnd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⸶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</w:tcPr>
          <w:p w14:paraId="24D4120F" w14:textId="071F3295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</w:tcPr>
          <w:p w14:paraId="24DDA542" w14:textId="0D1F4C68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  <w:proofErr w:type="spellEnd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⸶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</w:tcPr>
          <w:p w14:paraId="5994DAC8" w14:textId="04C2E410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490B748E" w14:textId="31742FC0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833889" w14:textId="7B5ADF2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1CCE83" w14:textId="68309A36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</w:tcPr>
          <w:p w14:paraId="4C2B6343" w14:textId="6DDC88D6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  <w:proofErr w:type="spellEnd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⸶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</w:tcPr>
          <w:p w14:paraId="378BDBDB" w14:textId="09B81D65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0B7E2439" w14:textId="77777777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405303" w14:textId="073F7C1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BD4553" w14:textId="2987D08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</w:tcPr>
          <w:p w14:paraId="47195393" w14:textId="3BA5F87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p</w:t>
            </w:r>
            <w:proofErr w:type="spellEnd"/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  <w:vertAlign w:val="subscript"/>
              </w:rPr>
              <w:t>⸷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31A80C40" w14:textId="7DF2141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value</w:t>
            </w:r>
          </w:p>
        </w:tc>
      </w:tr>
      <w:tr w:rsidR="00DE386A" w:rsidRPr="00DE386A" w14:paraId="38F4E991" w14:textId="4C2612DE" w:rsidTr="00AF1F20">
        <w:trPr>
          <w:trHeight w:val="105"/>
          <w:jc w:val="center"/>
        </w:trPr>
        <w:tc>
          <w:tcPr>
            <w:tcW w:w="876" w:type="dxa"/>
            <w:tcBorders>
              <w:top w:val="single" w:sz="6" w:space="0" w:color="auto"/>
            </w:tcBorders>
            <w:vAlign w:val="center"/>
          </w:tcPr>
          <w:p w14:paraId="700DCCAA" w14:textId="392456DE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5C717A16" w14:textId="6A50912C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865803A" w14:textId="6624D1A7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670" w:type="dxa"/>
            <w:tcBorders>
              <w:top w:val="single" w:sz="6" w:space="0" w:color="auto"/>
            </w:tcBorders>
          </w:tcPr>
          <w:p w14:paraId="69467AC2" w14:textId="6961294A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721" w:type="dxa"/>
            <w:tcBorders>
              <w:top w:val="single" w:sz="6" w:space="0" w:color="auto"/>
            </w:tcBorders>
          </w:tcPr>
          <w:p w14:paraId="16A324BB" w14:textId="586C0417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503</w:t>
            </w:r>
          </w:p>
        </w:tc>
        <w:tc>
          <w:tcPr>
            <w:tcW w:w="669" w:type="dxa"/>
            <w:tcBorders>
              <w:top w:val="single" w:sz="6" w:space="0" w:color="auto"/>
            </w:tcBorders>
          </w:tcPr>
          <w:p w14:paraId="0168A435" w14:textId="7D08E048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721" w:type="dxa"/>
            <w:tcBorders>
              <w:top w:val="single" w:sz="6" w:space="0" w:color="auto"/>
            </w:tcBorders>
          </w:tcPr>
          <w:p w14:paraId="3A4B9887" w14:textId="121E1FF3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409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5E760B87" w14:textId="51CB27E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6" w:space="0" w:color="auto"/>
            </w:tcBorders>
            <w:vAlign w:val="center"/>
          </w:tcPr>
          <w:p w14:paraId="3297F1AC" w14:textId="7AE53E37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721" w:type="dxa"/>
            <w:tcBorders>
              <w:top w:val="single" w:sz="6" w:space="0" w:color="auto"/>
            </w:tcBorders>
            <w:vAlign w:val="center"/>
          </w:tcPr>
          <w:p w14:paraId="5CD309FD" w14:textId="0BB37C5D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69" w:type="dxa"/>
            <w:tcBorders>
              <w:top w:val="single" w:sz="6" w:space="0" w:color="auto"/>
            </w:tcBorders>
          </w:tcPr>
          <w:p w14:paraId="21056575" w14:textId="101ECF4A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21" w:type="dxa"/>
            <w:tcBorders>
              <w:top w:val="single" w:sz="6" w:space="0" w:color="auto"/>
            </w:tcBorders>
          </w:tcPr>
          <w:p w14:paraId="2E6B7D55" w14:textId="3419FF2D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44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124B1F9D" w14:textId="71503E1B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6" w:space="0" w:color="auto"/>
            </w:tcBorders>
            <w:vAlign w:val="center"/>
          </w:tcPr>
          <w:p w14:paraId="0403E2B6" w14:textId="7CF3A4BD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58F737D3" w14:textId="7C5A6F36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669" w:type="dxa"/>
            <w:tcBorders>
              <w:top w:val="single" w:sz="6" w:space="0" w:color="auto"/>
            </w:tcBorders>
          </w:tcPr>
          <w:p w14:paraId="7B2916F2" w14:textId="40797068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056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6BAEA3D7" w14:textId="0CC892F9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577</w:t>
            </w:r>
          </w:p>
        </w:tc>
      </w:tr>
      <w:tr w:rsidR="00DE386A" w:rsidRPr="00DE386A" w14:paraId="5BCF96CA" w14:textId="25D05D1A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26B137DE" w14:textId="6A996064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670" w:type="dxa"/>
            <w:vAlign w:val="center"/>
          </w:tcPr>
          <w:p w14:paraId="77B91178" w14:textId="290EA9F1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709" w:type="dxa"/>
            <w:vAlign w:val="center"/>
          </w:tcPr>
          <w:p w14:paraId="11E00FEC" w14:textId="66E87939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0" w:type="dxa"/>
          </w:tcPr>
          <w:p w14:paraId="6A83E6EC" w14:textId="73F05827" w:rsidR="00DE386A" w:rsidRPr="00AF1F20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21" w:type="dxa"/>
          </w:tcPr>
          <w:p w14:paraId="19B273AE" w14:textId="06A06B5E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69" w:type="dxa"/>
          </w:tcPr>
          <w:p w14:paraId="39123D0F" w14:textId="3D5DD629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21" w:type="dxa"/>
          </w:tcPr>
          <w:p w14:paraId="5A309D9E" w14:textId="65A7751E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236" w:type="dxa"/>
          </w:tcPr>
          <w:p w14:paraId="653AB3CC" w14:textId="5CA81EB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699BF501" w14:textId="4790D06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721" w:type="dxa"/>
            <w:vAlign w:val="center"/>
          </w:tcPr>
          <w:p w14:paraId="6E956062" w14:textId="7FB6AB23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38D3A74B" w14:textId="2B084652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21" w:type="dxa"/>
          </w:tcPr>
          <w:p w14:paraId="4E6C1E47" w14:textId="3D843FAF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&lt;</w:t>
            </w: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14:paraId="4E1CA13B" w14:textId="6CB3F287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09C7C86E" w14:textId="2A03EB5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517</w:t>
            </w:r>
          </w:p>
        </w:tc>
        <w:tc>
          <w:tcPr>
            <w:tcW w:w="708" w:type="dxa"/>
            <w:vAlign w:val="center"/>
          </w:tcPr>
          <w:p w14:paraId="7E72BE46" w14:textId="3469676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3F2D639C" w14:textId="1FB209BB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488</w:t>
            </w:r>
          </w:p>
        </w:tc>
        <w:tc>
          <w:tcPr>
            <w:tcW w:w="708" w:type="dxa"/>
          </w:tcPr>
          <w:p w14:paraId="45907ACC" w14:textId="460C4077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&lt;</w:t>
            </w: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DE386A" w:rsidRPr="00DE386A" w14:paraId="30819C4C" w14:textId="52C3C178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45D8BD37" w14:textId="55950AC5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670" w:type="dxa"/>
            <w:vAlign w:val="center"/>
          </w:tcPr>
          <w:p w14:paraId="26DFCE29" w14:textId="74803EC3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709" w:type="dxa"/>
            <w:vAlign w:val="center"/>
          </w:tcPr>
          <w:p w14:paraId="72F4B2F0" w14:textId="22134BA1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70" w:type="dxa"/>
          </w:tcPr>
          <w:p w14:paraId="41819AD0" w14:textId="15FE4B74" w:rsidR="00DE386A" w:rsidRPr="00AF1F20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21" w:type="dxa"/>
          </w:tcPr>
          <w:p w14:paraId="7328A4A8" w14:textId="57093F38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669" w:type="dxa"/>
          </w:tcPr>
          <w:p w14:paraId="738A1659" w14:textId="0A3BCC4F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721" w:type="dxa"/>
          </w:tcPr>
          <w:p w14:paraId="3F251B7F" w14:textId="300D66C7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236" w:type="dxa"/>
          </w:tcPr>
          <w:p w14:paraId="4D13438C" w14:textId="261B2F0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38050F59" w14:textId="19979BD2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445</w:t>
            </w:r>
          </w:p>
        </w:tc>
        <w:tc>
          <w:tcPr>
            <w:tcW w:w="721" w:type="dxa"/>
            <w:vAlign w:val="center"/>
          </w:tcPr>
          <w:p w14:paraId="46CD9817" w14:textId="1DD0562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7C861C43" w14:textId="3DF3A9E7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21" w:type="dxa"/>
          </w:tcPr>
          <w:p w14:paraId="35AF9640" w14:textId="722A36E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&lt;</w:t>
            </w: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14:paraId="43AC8189" w14:textId="24D25FBD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2EA8B030" w14:textId="7368F64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708" w:type="dxa"/>
            <w:vAlign w:val="center"/>
          </w:tcPr>
          <w:p w14:paraId="2DC144CF" w14:textId="4AAF91F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4E6EE4FD" w14:textId="78D5B078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496</w:t>
            </w:r>
          </w:p>
        </w:tc>
        <w:tc>
          <w:tcPr>
            <w:tcW w:w="708" w:type="dxa"/>
          </w:tcPr>
          <w:p w14:paraId="3AE1FEDF" w14:textId="0E0708A2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&lt;</w:t>
            </w: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DE386A" w:rsidRPr="00DE386A" w14:paraId="61312830" w14:textId="0AFB8888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7755D3DE" w14:textId="67E16BEE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IL-23</w:t>
            </w:r>
          </w:p>
        </w:tc>
        <w:tc>
          <w:tcPr>
            <w:tcW w:w="670" w:type="dxa"/>
            <w:vAlign w:val="center"/>
          </w:tcPr>
          <w:p w14:paraId="32ADD7B2" w14:textId="01A54321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14:paraId="52389ECE" w14:textId="59CDEC70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70" w:type="dxa"/>
          </w:tcPr>
          <w:p w14:paraId="0817E767" w14:textId="5BF0B736" w:rsidR="00DE386A" w:rsidRPr="00AF1F20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21</w:t>
            </w:r>
          </w:p>
        </w:tc>
        <w:tc>
          <w:tcPr>
            <w:tcW w:w="721" w:type="dxa"/>
          </w:tcPr>
          <w:p w14:paraId="6AE3E970" w14:textId="026C779F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669" w:type="dxa"/>
          </w:tcPr>
          <w:p w14:paraId="6EDDEC00" w14:textId="07A0E0B8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17</w:t>
            </w:r>
          </w:p>
        </w:tc>
        <w:tc>
          <w:tcPr>
            <w:tcW w:w="721" w:type="dxa"/>
          </w:tcPr>
          <w:p w14:paraId="4FC5526A" w14:textId="7A9C1A58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236" w:type="dxa"/>
          </w:tcPr>
          <w:p w14:paraId="37E1A848" w14:textId="126FFB9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3CE5A1A3" w14:textId="684174B2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721" w:type="dxa"/>
            <w:vAlign w:val="center"/>
          </w:tcPr>
          <w:p w14:paraId="22B01210" w14:textId="5C84DF9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69" w:type="dxa"/>
          </w:tcPr>
          <w:p w14:paraId="06708CCD" w14:textId="25377CBB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21" w:type="dxa"/>
          </w:tcPr>
          <w:p w14:paraId="77257338" w14:textId="63EDE20A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236" w:type="dxa"/>
          </w:tcPr>
          <w:p w14:paraId="29EAFABB" w14:textId="2C23DEC2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659D78E5" w14:textId="1CBCAAB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708" w:type="dxa"/>
            <w:vAlign w:val="center"/>
          </w:tcPr>
          <w:p w14:paraId="53D16666" w14:textId="4C804EA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669" w:type="dxa"/>
          </w:tcPr>
          <w:p w14:paraId="17CB9193" w14:textId="4B9FC28F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088</w:t>
            </w:r>
          </w:p>
        </w:tc>
        <w:tc>
          <w:tcPr>
            <w:tcW w:w="708" w:type="dxa"/>
          </w:tcPr>
          <w:p w14:paraId="6EB182E0" w14:textId="5E8E3D44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384</w:t>
            </w:r>
          </w:p>
        </w:tc>
      </w:tr>
      <w:tr w:rsidR="00DE386A" w:rsidRPr="00DE386A" w14:paraId="6AB0CCCC" w14:textId="2AF6B16E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35DFB419" w14:textId="785F9846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670" w:type="dxa"/>
            <w:vAlign w:val="center"/>
          </w:tcPr>
          <w:p w14:paraId="620CE3D1" w14:textId="6B4013AA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709" w:type="dxa"/>
            <w:vAlign w:val="center"/>
          </w:tcPr>
          <w:p w14:paraId="238CC6BC" w14:textId="5E2432F0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670" w:type="dxa"/>
          </w:tcPr>
          <w:p w14:paraId="799DA90D" w14:textId="2198DADD" w:rsidR="00DE386A" w:rsidRPr="00AF1F20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721" w:type="dxa"/>
          </w:tcPr>
          <w:p w14:paraId="6551B079" w14:textId="34397086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64</w:t>
            </w:r>
          </w:p>
        </w:tc>
        <w:tc>
          <w:tcPr>
            <w:tcW w:w="669" w:type="dxa"/>
          </w:tcPr>
          <w:p w14:paraId="4FB03D9B" w14:textId="0FCC10AC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721" w:type="dxa"/>
          </w:tcPr>
          <w:p w14:paraId="3590BA04" w14:textId="394DA4F3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336</w:t>
            </w:r>
          </w:p>
        </w:tc>
        <w:tc>
          <w:tcPr>
            <w:tcW w:w="236" w:type="dxa"/>
          </w:tcPr>
          <w:p w14:paraId="477218D3" w14:textId="79A5E69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73BCE7C0" w14:textId="3226AD5A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721" w:type="dxa"/>
            <w:vAlign w:val="center"/>
          </w:tcPr>
          <w:p w14:paraId="59726A45" w14:textId="7081A4A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69" w:type="dxa"/>
          </w:tcPr>
          <w:p w14:paraId="056DA8A2" w14:textId="4F216EB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21" w:type="dxa"/>
          </w:tcPr>
          <w:p w14:paraId="1AA392EC" w14:textId="4CD9F4C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236" w:type="dxa"/>
          </w:tcPr>
          <w:p w14:paraId="70AA1314" w14:textId="72C214C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13541BF4" w14:textId="0CED9C2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sz w:val="16"/>
                <w:szCs w:val="16"/>
              </w:rPr>
              <w:t>0.248</w:t>
            </w:r>
          </w:p>
        </w:tc>
        <w:tc>
          <w:tcPr>
            <w:tcW w:w="708" w:type="dxa"/>
            <w:vAlign w:val="center"/>
          </w:tcPr>
          <w:p w14:paraId="272CC4B2" w14:textId="71566243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669" w:type="dxa"/>
          </w:tcPr>
          <w:p w14:paraId="4A54C5DA" w14:textId="7049A62B" w:rsidR="00DE386A" w:rsidRPr="00DE386A" w:rsidRDefault="00DE386A" w:rsidP="00DE386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sz w:val="16"/>
                <w:szCs w:val="16"/>
              </w:rPr>
              <w:t>.213</w:t>
            </w:r>
          </w:p>
        </w:tc>
        <w:tc>
          <w:tcPr>
            <w:tcW w:w="708" w:type="dxa"/>
          </w:tcPr>
          <w:p w14:paraId="55018BB9" w14:textId="78EED7D1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b/>
                <w:bCs/>
                <w:sz w:val="16"/>
                <w:szCs w:val="16"/>
              </w:rPr>
              <w:t>.033</w:t>
            </w:r>
          </w:p>
        </w:tc>
      </w:tr>
      <w:tr w:rsidR="00DE386A" w:rsidRPr="00DE386A" w14:paraId="78786E1C" w14:textId="375A0BFA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07AD0F9E" w14:textId="6871F51F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SOD</w:t>
            </w:r>
          </w:p>
        </w:tc>
        <w:tc>
          <w:tcPr>
            <w:tcW w:w="670" w:type="dxa"/>
            <w:vAlign w:val="center"/>
          </w:tcPr>
          <w:p w14:paraId="153CDE98" w14:textId="7C885E99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709" w:type="dxa"/>
            <w:vAlign w:val="center"/>
          </w:tcPr>
          <w:p w14:paraId="5B34178D" w14:textId="6322D4A9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70" w:type="dxa"/>
          </w:tcPr>
          <w:p w14:paraId="20C87478" w14:textId="09C4F16D" w:rsidR="00DE386A" w:rsidRPr="00AF1F20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1" w:type="dxa"/>
          </w:tcPr>
          <w:p w14:paraId="3DB5C0C5" w14:textId="0966B309" w:rsidR="00DE386A" w:rsidRPr="00DE386A" w:rsidRDefault="00EB71B2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671</w:t>
            </w:r>
          </w:p>
        </w:tc>
        <w:tc>
          <w:tcPr>
            <w:tcW w:w="669" w:type="dxa"/>
          </w:tcPr>
          <w:p w14:paraId="05353978" w14:textId="0A7AF737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21" w:type="dxa"/>
          </w:tcPr>
          <w:p w14:paraId="1815AD0E" w14:textId="1F21B693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236" w:type="dxa"/>
          </w:tcPr>
          <w:p w14:paraId="4746B99A" w14:textId="363E3413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3C2CE4A0" w14:textId="10D523A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721" w:type="dxa"/>
            <w:vAlign w:val="center"/>
          </w:tcPr>
          <w:p w14:paraId="4B9A25F7" w14:textId="38957DFE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69" w:type="dxa"/>
          </w:tcPr>
          <w:p w14:paraId="06FB68B7" w14:textId="69709B1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21" w:type="dxa"/>
          </w:tcPr>
          <w:p w14:paraId="3E0B8175" w14:textId="5FA7998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236" w:type="dxa"/>
          </w:tcPr>
          <w:p w14:paraId="45272398" w14:textId="10483AF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4D79F961" w14:textId="128B3E36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08" w:type="dxa"/>
            <w:vAlign w:val="center"/>
          </w:tcPr>
          <w:p w14:paraId="439F927B" w14:textId="1A049F6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</w:tcPr>
          <w:p w14:paraId="2B2C93BC" w14:textId="1FB82F65" w:rsidR="00DE386A" w:rsidRPr="00DE386A" w:rsidRDefault="00DE386A" w:rsidP="00DE386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.257</w:t>
            </w:r>
          </w:p>
        </w:tc>
        <w:tc>
          <w:tcPr>
            <w:tcW w:w="708" w:type="dxa"/>
          </w:tcPr>
          <w:p w14:paraId="148A5282" w14:textId="22A304F6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10</w:t>
            </w:r>
          </w:p>
        </w:tc>
      </w:tr>
      <w:tr w:rsidR="00DE386A" w:rsidRPr="00DE386A" w14:paraId="6D277919" w14:textId="198C1328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3F252BF9" w14:textId="5EE59548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670" w:type="dxa"/>
            <w:vAlign w:val="center"/>
          </w:tcPr>
          <w:p w14:paraId="1014B66B" w14:textId="23C4FF36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709" w:type="dxa"/>
            <w:vAlign w:val="center"/>
          </w:tcPr>
          <w:p w14:paraId="05A6DAE0" w14:textId="5363CA34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70" w:type="dxa"/>
          </w:tcPr>
          <w:p w14:paraId="4B3BBF71" w14:textId="00347B92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1" w:type="dxa"/>
          </w:tcPr>
          <w:p w14:paraId="248A9BEA" w14:textId="2A9CD502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06</w:t>
            </w:r>
          </w:p>
        </w:tc>
        <w:tc>
          <w:tcPr>
            <w:tcW w:w="669" w:type="dxa"/>
          </w:tcPr>
          <w:p w14:paraId="6D302B26" w14:textId="3FDBB587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21" w:type="dxa"/>
          </w:tcPr>
          <w:p w14:paraId="2148974D" w14:textId="26C7A063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236" w:type="dxa"/>
          </w:tcPr>
          <w:p w14:paraId="7E82A1B5" w14:textId="0F9B75B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6CC573EE" w14:textId="5BC46101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721" w:type="dxa"/>
            <w:vAlign w:val="center"/>
          </w:tcPr>
          <w:p w14:paraId="2920B4CC" w14:textId="5A0F5A7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669" w:type="dxa"/>
          </w:tcPr>
          <w:p w14:paraId="1B8B9F30" w14:textId="6A4D8BDA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21" w:type="dxa"/>
          </w:tcPr>
          <w:p w14:paraId="68BEC9A0" w14:textId="056D0E3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85</w:t>
            </w:r>
          </w:p>
        </w:tc>
        <w:tc>
          <w:tcPr>
            <w:tcW w:w="236" w:type="dxa"/>
          </w:tcPr>
          <w:p w14:paraId="100D56E4" w14:textId="5A7229EA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2E84BAF9" w14:textId="02DE552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08" w:type="dxa"/>
            <w:vAlign w:val="center"/>
          </w:tcPr>
          <w:p w14:paraId="6C6D50F0" w14:textId="3E62E33E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9" w:type="dxa"/>
          </w:tcPr>
          <w:p w14:paraId="07C61309" w14:textId="4D07278C" w:rsidR="00DE386A" w:rsidRPr="00DE386A" w:rsidRDefault="00DE386A" w:rsidP="00DE386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708" w:type="dxa"/>
          </w:tcPr>
          <w:p w14:paraId="2DC79569" w14:textId="77C1C313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02</w:t>
            </w:r>
          </w:p>
        </w:tc>
      </w:tr>
      <w:tr w:rsidR="00DE386A" w:rsidRPr="00DE386A" w14:paraId="705423A8" w14:textId="5CBBB99B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13FF9016" w14:textId="5D5C6707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-AOC</w:t>
            </w:r>
          </w:p>
        </w:tc>
        <w:tc>
          <w:tcPr>
            <w:tcW w:w="670" w:type="dxa"/>
            <w:vAlign w:val="center"/>
          </w:tcPr>
          <w:p w14:paraId="4E47595C" w14:textId="5EDE0305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09" w:type="dxa"/>
            <w:vAlign w:val="center"/>
          </w:tcPr>
          <w:p w14:paraId="223BEF32" w14:textId="1905A428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0" w:type="dxa"/>
          </w:tcPr>
          <w:p w14:paraId="10D5ED68" w14:textId="5AF6C7BF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49</w:t>
            </w:r>
          </w:p>
        </w:tc>
        <w:tc>
          <w:tcPr>
            <w:tcW w:w="721" w:type="dxa"/>
          </w:tcPr>
          <w:p w14:paraId="3FA5D8C3" w14:textId="7218129C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669" w:type="dxa"/>
          </w:tcPr>
          <w:p w14:paraId="11E0E496" w14:textId="7DB88547" w:rsidR="00DE386A" w:rsidRPr="00AF1F20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AF1F20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AF1F20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74</w:t>
            </w:r>
          </w:p>
        </w:tc>
        <w:tc>
          <w:tcPr>
            <w:tcW w:w="721" w:type="dxa"/>
          </w:tcPr>
          <w:p w14:paraId="724DB916" w14:textId="711985AF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236" w:type="dxa"/>
          </w:tcPr>
          <w:p w14:paraId="526D2D82" w14:textId="2FB196C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2A722CF5" w14:textId="17CA3FD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21" w:type="dxa"/>
            <w:vAlign w:val="center"/>
          </w:tcPr>
          <w:p w14:paraId="243A13AE" w14:textId="1A0E048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</w:tcPr>
          <w:p w14:paraId="3E6F2936" w14:textId="25203AD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721" w:type="dxa"/>
          </w:tcPr>
          <w:p w14:paraId="022B9E55" w14:textId="08966245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236" w:type="dxa"/>
          </w:tcPr>
          <w:p w14:paraId="0C20D87D" w14:textId="7A49F43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348EE9E4" w14:textId="7232D86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390</w:t>
            </w:r>
          </w:p>
        </w:tc>
        <w:tc>
          <w:tcPr>
            <w:tcW w:w="708" w:type="dxa"/>
            <w:vAlign w:val="center"/>
          </w:tcPr>
          <w:p w14:paraId="46C99532" w14:textId="3F45FD4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9" w:type="dxa"/>
          </w:tcPr>
          <w:p w14:paraId="062AD3FF" w14:textId="778956AE" w:rsidR="00DE386A" w:rsidRPr="00DE386A" w:rsidRDefault="00DE386A" w:rsidP="00DE386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0</w:t>
            </w: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.349</w:t>
            </w:r>
          </w:p>
        </w:tc>
        <w:tc>
          <w:tcPr>
            <w:tcW w:w="708" w:type="dxa"/>
          </w:tcPr>
          <w:p w14:paraId="28CC4EB2" w14:textId="2A9EB68F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&lt;</w:t>
            </w: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E386A" w:rsidRPr="00DE386A" w14:paraId="330C07A0" w14:textId="40F3BEE8" w:rsidTr="00AF1F20">
        <w:trPr>
          <w:trHeight w:val="105"/>
          <w:jc w:val="center"/>
        </w:trPr>
        <w:tc>
          <w:tcPr>
            <w:tcW w:w="876" w:type="dxa"/>
            <w:vAlign w:val="center"/>
          </w:tcPr>
          <w:p w14:paraId="1BAD9849" w14:textId="667D0197" w:rsidR="00DE386A" w:rsidRPr="00DE386A" w:rsidRDefault="00DE386A" w:rsidP="00DE386A">
            <w:pPr>
              <w:rPr>
                <w:rFonts w:ascii="Times New Roman" w:hAnsi="Times New Roman"/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MDA</w:t>
            </w:r>
          </w:p>
        </w:tc>
        <w:tc>
          <w:tcPr>
            <w:tcW w:w="670" w:type="dxa"/>
            <w:vAlign w:val="center"/>
          </w:tcPr>
          <w:p w14:paraId="6DB7EAC1" w14:textId="53AD0173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09" w:type="dxa"/>
            <w:vAlign w:val="center"/>
          </w:tcPr>
          <w:p w14:paraId="43B5DDD5" w14:textId="7EC5BEE2" w:rsidR="00DE386A" w:rsidRPr="00DE386A" w:rsidRDefault="00DE386A" w:rsidP="00DE386A">
            <w:pPr>
              <w:jc w:val="center"/>
              <w:rPr>
                <w:sz w:val="16"/>
                <w:szCs w:val="16"/>
              </w:rPr>
            </w:pP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70" w:type="dxa"/>
          </w:tcPr>
          <w:p w14:paraId="23BE5D28" w14:textId="3CB0C257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21" w:type="dxa"/>
          </w:tcPr>
          <w:p w14:paraId="4665EDF0" w14:textId="255DF433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669" w:type="dxa"/>
          </w:tcPr>
          <w:p w14:paraId="5BFBEADF" w14:textId="2EA94998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721" w:type="dxa"/>
          </w:tcPr>
          <w:p w14:paraId="03B7E358" w14:textId="7A6F17F0" w:rsidR="00DE386A" w:rsidRPr="00DE386A" w:rsidRDefault="00AF1F20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.292</w:t>
            </w:r>
          </w:p>
        </w:tc>
        <w:tc>
          <w:tcPr>
            <w:tcW w:w="236" w:type="dxa"/>
          </w:tcPr>
          <w:p w14:paraId="28438981" w14:textId="1C9C1777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48E01574" w14:textId="44FF6109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721" w:type="dxa"/>
            <w:vAlign w:val="center"/>
          </w:tcPr>
          <w:p w14:paraId="3B1B29C3" w14:textId="26D0C0EE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</w:tcPr>
          <w:p w14:paraId="394BAC5A" w14:textId="4F149046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-</w:t>
            </w:r>
            <w:r w:rsidRPr="00DE38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21" w:type="dxa"/>
          </w:tcPr>
          <w:p w14:paraId="033C39FB" w14:textId="4687B9B4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eastAsia="等线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236" w:type="dxa"/>
          </w:tcPr>
          <w:p w14:paraId="0B693893" w14:textId="5E65D228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Align w:val="center"/>
          </w:tcPr>
          <w:p w14:paraId="116EE96B" w14:textId="740346D0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08" w:type="dxa"/>
            <w:vAlign w:val="center"/>
          </w:tcPr>
          <w:p w14:paraId="087A5088" w14:textId="145D401C" w:rsidR="00DE386A" w:rsidRPr="00DE386A" w:rsidRDefault="00DE386A" w:rsidP="00DE386A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9" w:type="dxa"/>
          </w:tcPr>
          <w:p w14:paraId="6ECC8A88" w14:textId="05AAD7C5" w:rsidR="00DE386A" w:rsidRPr="00DE386A" w:rsidRDefault="00DE386A" w:rsidP="00DE386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color w:val="000000"/>
                <w:sz w:val="16"/>
                <w:szCs w:val="16"/>
              </w:rPr>
              <w:t>.237</w:t>
            </w:r>
          </w:p>
        </w:tc>
        <w:tc>
          <w:tcPr>
            <w:tcW w:w="708" w:type="dxa"/>
          </w:tcPr>
          <w:p w14:paraId="61EFA59E" w14:textId="67817993" w:rsidR="00DE386A" w:rsidRPr="00DE386A" w:rsidRDefault="00DE386A" w:rsidP="00DE386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386A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DE386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.017</w:t>
            </w:r>
          </w:p>
        </w:tc>
      </w:tr>
    </w:tbl>
    <w:p w14:paraId="0F56BB6A" w14:textId="731239BF" w:rsidR="00327B04" w:rsidRPr="00B5059A" w:rsidRDefault="00327B04" w:rsidP="00327B04">
      <w:pPr>
        <w:rPr>
          <w:rFonts w:ascii="Times New Roman" w:hAnsi="Times New Roman"/>
          <w:sz w:val="20"/>
          <w:szCs w:val="20"/>
        </w:rPr>
      </w:pPr>
      <w:bookmarkStart w:id="1" w:name="_Hlk90887185"/>
      <w:bookmarkEnd w:id="0"/>
      <w:proofErr w:type="spellStart"/>
      <w:r w:rsidRPr="00327B04">
        <w:rPr>
          <w:rFonts w:ascii="Times New Roman" w:hAnsi="Times New Roman"/>
          <w:i/>
          <w:iCs/>
          <w:sz w:val="20"/>
          <w:szCs w:val="20"/>
        </w:rPr>
        <w:t>r</w:t>
      </w:r>
      <w:r w:rsidRPr="00327B04">
        <w:rPr>
          <w:rFonts w:ascii="Times New Roman" w:hAnsi="Times New Roman"/>
          <w:i/>
          <w:iCs/>
          <w:sz w:val="20"/>
          <w:szCs w:val="20"/>
          <w:vertAlign w:val="subscript"/>
        </w:rPr>
        <w:t>s</w:t>
      </w:r>
      <w:proofErr w:type="spellEnd"/>
      <w:r w:rsidRPr="00327B04">
        <w:rPr>
          <w:rFonts w:ascii="Times New Roman" w:hAnsi="Times New Roman"/>
          <w:sz w:val="20"/>
          <w:szCs w:val="20"/>
        </w:rPr>
        <w:t>, Spearman's rank correlation coefficient</w:t>
      </w:r>
      <w:r w:rsidR="00A616D2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="00A616D2" w:rsidRPr="00256EED">
        <w:rPr>
          <w:rFonts w:ascii="Times New Roman" w:eastAsia="等线" w:hAnsi="Times New Roman"/>
          <w:i/>
          <w:iCs/>
          <w:color w:val="000000"/>
          <w:szCs w:val="21"/>
        </w:rPr>
        <w:t>r</w:t>
      </w:r>
      <w:r w:rsidR="00A616D2">
        <w:rPr>
          <w:rFonts w:ascii="Times New Roman" w:eastAsia="等线" w:hAnsi="Times New Roman"/>
          <w:i/>
          <w:iCs/>
          <w:color w:val="000000"/>
          <w:szCs w:val="21"/>
          <w:vertAlign w:val="subscript"/>
        </w:rPr>
        <w:t>p</w:t>
      </w:r>
      <w:proofErr w:type="spellEnd"/>
      <w:r w:rsidR="00A616D2" w:rsidRPr="00A616D2">
        <w:rPr>
          <w:rFonts w:ascii="Times New Roman" w:eastAsia="等线" w:hAnsi="Times New Roman"/>
          <w:color w:val="000000"/>
          <w:szCs w:val="21"/>
        </w:rPr>
        <w:t>,</w:t>
      </w:r>
      <w:r w:rsidR="00A616D2" w:rsidRPr="00A616D2">
        <w:t xml:space="preserve"> </w:t>
      </w:r>
      <w:r w:rsidR="00A616D2" w:rsidRPr="00A616D2">
        <w:rPr>
          <w:rFonts w:ascii="Times New Roman" w:eastAsia="等线" w:hAnsi="Times New Roman"/>
          <w:color w:val="000000"/>
          <w:szCs w:val="21"/>
        </w:rPr>
        <w:t>partial correlation</w:t>
      </w:r>
      <w:r w:rsidR="00A616D2">
        <w:rPr>
          <w:rFonts w:ascii="Times New Roman" w:eastAsia="等线" w:hAnsi="Times New Roman"/>
          <w:color w:val="000000"/>
          <w:szCs w:val="21"/>
        </w:rPr>
        <w:t xml:space="preserve"> </w:t>
      </w:r>
      <w:r w:rsidR="00A616D2" w:rsidRPr="00327B04">
        <w:rPr>
          <w:rFonts w:ascii="Times New Roman" w:hAnsi="Times New Roman"/>
          <w:sz w:val="20"/>
          <w:szCs w:val="20"/>
        </w:rPr>
        <w:t>coefficient</w:t>
      </w:r>
      <w:proofErr w:type="gramStart"/>
      <w:r w:rsidR="00A616D2">
        <w:rPr>
          <w:rFonts w:ascii="Times New Roman" w:hAnsi="Times New Roman"/>
          <w:sz w:val="20"/>
          <w:szCs w:val="20"/>
        </w:rPr>
        <w:t xml:space="preserve">; </w:t>
      </w:r>
      <w:r w:rsidR="00A616D2" w:rsidRPr="00A616D2">
        <w:rPr>
          <w:rFonts w:ascii="Times New Roman" w:eastAsia="等线" w:hAnsi="Times New Roman"/>
          <w:i/>
          <w:iCs/>
          <w:color w:val="000000"/>
          <w:szCs w:val="21"/>
          <w:vertAlign w:val="subscript"/>
        </w:rPr>
        <w:t>⸶</w:t>
      </w:r>
      <w:r w:rsidR="00A616D2">
        <w:rPr>
          <w:rFonts w:ascii="Times New Roman" w:eastAsia="等线" w:hAnsi="Times New Roman"/>
          <w:color w:val="000000"/>
          <w:szCs w:val="21"/>
        </w:rPr>
        <w:t>,</w:t>
      </w:r>
      <w:proofErr w:type="gramEnd"/>
      <w:r w:rsidR="00A616D2">
        <w:rPr>
          <w:rFonts w:ascii="Times New Roman" w:eastAsia="等线" w:hAnsi="Times New Roman"/>
          <w:color w:val="000000"/>
          <w:szCs w:val="21"/>
        </w:rPr>
        <w:t xml:space="preserve"> </w:t>
      </w:r>
      <w:r w:rsidR="00B5059A">
        <w:rPr>
          <w:rFonts w:ascii="Times New Roman" w:eastAsia="等线" w:hAnsi="Times New Roman"/>
          <w:color w:val="000000"/>
          <w:szCs w:val="21"/>
        </w:rPr>
        <w:t>t</w:t>
      </w:r>
      <w:r w:rsidR="00B5059A" w:rsidRPr="00B5059A">
        <w:rPr>
          <w:rFonts w:ascii="Times New Roman" w:eastAsia="等线" w:hAnsi="Times New Roman"/>
          <w:color w:val="000000"/>
          <w:szCs w:val="21"/>
        </w:rPr>
        <w:t>he control variable</w:t>
      </w:r>
      <w:r w:rsidR="00B5059A">
        <w:rPr>
          <w:rFonts w:ascii="Times New Roman" w:eastAsia="等线" w:hAnsi="Times New Roman"/>
          <w:color w:val="000000"/>
          <w:szCs w:val="21"/>
        </w:rPr>
        <w:t xml:space="preserve"> </w:t>
      </w:r>
      <w:r w:rsidR="00B5059A" w:rsidRPr="00B5059A">
        <w:rPr>
          <w:rFonts w:ascii="Times New Roman" w:eastAsia="等线" w:hAnsi="Times New Roman"/>
          <w:color w:val="000000"/>
          <w:szCs w:val="21"/>
        </w:rPr>
        <w:t>is</w:t>
      </w:r>
      <w:r w:rsidR="00B5059A">
        <w:rPr>
          <w:rFonts w:ascii="Times New Roman" w:eastAsia="等线" w:hAnsi="Times New Roman"/>
          <w:color w:val="000000"/>
          <w:szCs w:val="21"/>
        </w:rPr>
        <w:t xml:space="preserve"> HO</w:t>
      </w:r>
      <w:r w:rsidR="00B5059A" w:rsidRPr="00B5059A">
        <w:rPr>
          <w:rFonts w:ascii="Times New Roman" w:eastAsia="等线" w:hAnsi="Times New Roman"/>
          <w:color w:val="000000"/>
          <w:szCs w:val="21"/>
        </w:rPr>
        <w:t>-1</w:t>
      </w:r>
      <w:r w:rsidR="00B5059A">
        <w:rPr>
          <w:rFonts w:ascii="Times New Roman" w:eastAsia="等线" w:hAnsi="Times New Roman"/>
          <w:color w:val="000000"/>
          <w:szCs w:val="21"/>
        </w:rPr>
        <w:t xml:space="preserve">; </w:t>
      </w:r>
      <w:r w:rsidR="00B5059A">
        <w:rPr>
          <w:rFonts w:ascii="Times New Roman" w:eastAsia="等线" w:hAnsi="Times New Roman"/>
          <w:i/>
          <w:iCs/>
          <w:color w:val="000000"/>
          <w:szCs w:val="21"/>
          <w:vertAlign w:val="subscript"/>
        </w:rPr>
        <w:t>⸷</w:t>
      </w:r>
      <w:r w:rsidR="00B5059A">
        <w:rPr>
          <w:rFonts w:ascii="Times New Roman" w:eastAsia="等线" w:hAnsi="Times New Roman"/>
          <w:color w:val="000000"/>
          <w:szCs w:val="21"/>
        </w:rPr>
        <w:t>, t</w:t>
      </w:r>
      <w:r w:rsidR="00B5059A" w:rsidRPr="00B5059A">
        <w:rPr>
          <w:rFonts w:ascii="Times New Roman" w:eastAsia="等线" w:hAnsi="Times New Roman"/>
          <w:color w:val="000000"/>
          <w:szCs w:val="21"/>
        </w:rPr>
        <w:t>he control variable</w:t>
      </w:r>
      <w:r w:rsidR="00B5059A">
        <w:rPr>
          <w:rFonts w:ascii="Times New Roman" w:eastAsia="等线" w:hAnsi="Times New Roman"/>
          <w:color w:val="000000"/>
          <w:szCs w:val="21"/>
        </w:rPr>
        <w:t xml:space="preserve"> </w:t>
      </w:r>
      <w:r w:rsidR="00B5059A" w:rsidRPr="00B5059A">
        <w:rPr>
          <w:rFonts w:ascii="Times New Roman" w:eastAsia="等线" w:hAnsi="Times New Roman"/>
          <w:color w:val="000000"/>
          <w:szCs w:val="21"/>
        </w:rPr>
        <w:t>is</w:t>
      </w:r>
      <w:r w:rsidR="00B5059A">
        <w:rPr>
          <w:rFonts w:ascii="Times New Roman" w:eastAsia="等线" w:hAnsi="Times New Roman"/>
          <w:color w:val="000000"/>
          <w:szCs w:val="21"/>
        </w:rPr>
        <w:t xml:space="preserve"> </w:t>
      </w:r>
      <w:r w:rsidR="00B5059A" w:rsidRPr="00D967C5">
        <w:rPr>
          <w:rFonts w:ascii="Times New Roman" w:hAnsi="Times New Roman"/>
          <w:szCs w:val="21"/>
        </w:rPr>
        <w:t>TGF-β</w:t>
      </w:r>
      <w:r w:rsidR="00B5059A">
        <w:rPr>
          <w:rFonts w:ascii="Times New Roman" w:eastAsia="等线" w:hAnsi="Times New Roman"/>
          <w:color w:val="000000"/>
          <w:szCs w:val="21"/>
        </w:rPr>
        <w:t>.</w:t>
      </w:r>
    </w:p>
    <w:p w14:paraId="0D609073" w14:textId="3EA51BB6" w:rsidR="00327B04" w:rsidRPr="00327B04" w:rsidRDefault="00327B04" w:rsidP="00327B04">
      <w:pPr>
        <w:rPr>
          <w:rFonts w:ascii="Times New Roman" w:hAnsi="Times New Roman"/>
          <w:sz w:val="20"/>
          <w:szCs w:val="20"/>
        </w:rPr>
      </w:pPr>
      <w:r w:rsidRPr="00327B04">
        <w:rPr>
          <w:rFonts w:ascii="Times New Roman" w:hAnsi="Times New Roman"/>
          <w:sz w:val="20"/>
          <w:szCs w:val="20"/>
        </w:rPr>
        <w:t>Statistical methods: Spearman rank correlation</w:t>
      </w:r>
      <w:r w:rsidR="00B5059A">
        <w:rPr>
          <w:rFonts w:ascii="Times New Roman" w:hAnsi="Times New Roman"/>
          <w:sz w:val="20"/>
          <w:szCs w:val="20"/>
        </w:rPr>
        <w:t xml:space="preserve"> and </w:t>
      </w:r>
      <w:r w:rsidR="00B5059A" w:rsidRPr="00B5059A">
        <w:rPr>
          <w:rFonts w:ascii="Times New Roman" w:hAnsi="Times New Roman"/>
          <w:sz w:val="20"/>
          <w:szCs w:val="20"/>
        </w:rPr>
        <w:t>partial correlation analysis</w:t>
      </w:r>
      <w:r w:rsidR="00B5059A">
        <w:rPr>
          <w:rFonts w:ascii="Times New Roman" w:hAnsi="Times New Roman"/>
          <w:sz w:val="20"/>
          <w:szCs w:val="20"/>
        </w:rPr>
        <w:t>.</w:t>
      </w:r>
    </w:p>
    <w:p w14:paraId="4C92556E" w14:textId="77777777" w:rsidR="00327B04" w:rsidRPr="00327B04" w:rsidRDefault="00327B04" w:rsidP="00327B04">
      <w:pPr>
        <w:rPr>
          <w:sz w:val="20"/>
          <w:szCs w:val="20"/>
        </w:rPr>
      </w:pPr>
      <w:r w:rsidRPr="00327B04">
        <w:rPr>
          <w:rFonts w:ascii="Times New Roman" w:hAnsi="Times New Roman"/>
          <w:i/>
          <w:sz w:val="20"/>
          <w:szCs w:val="20"/>
        </w:rPr>
        <w:t>P</w:t>
      </w:r>
      <w:r w:rsidRPr="00327B04">
        <w:rPr>
          <w:rFonts w:ascii="Times New Roman" w:hAnsi="Times New Roman"/>
          <w:sz w:val="20"/>
          <w:szCs w:val="20"/>
        </w:rPr>
        <w:t xml:space="preserve"> values with bold were considered statistically significant differences.</w:t>
      </w:r>
    </w:p>
    <w:bookmarkEnd w:id="1"/>
    <w:p w14:paraId="31D3D326" w14:textId="77777777" w:rsidR="00256EED" w:rsidRPr="00327B04" w:rsidRDefault="00256EED" w:rsidP="009B1DB2"/>
    <w:sectPr w:rsidR="00256EED" w:rsidRPr="00327B04" w:rsidSect="00565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5FF81" w14:textId="77777777" w:rsidR="00BB111B" w:rsidRDefault="00BB111B" w:rsidP="006F4BD3">
      <w:r>
        <w:separator/>
      </w:r>
    </w:p>
  </w:endnote>
  <w:endnote w:type="continuationSeparator" w:id="0">
    <w:p w14:paraId="6A0A41E4" w14:textId="77777777" w:rsidR="00BB111B" w:rsidRDefault="00BB111B" w:rsidP="006F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53A36" w14:textId="77777777" w:rsidR="00BB111B" w:rsidRDefault="00BB111B" w:rsidP="006F4BD3">
      <w:r>
        <w:separator/>
      </w:r>
    </w:p>
  </w:footnote>
  <w:footnote w:type="continuationSeparator" w:id="0">
    <w:p w14:paraId="305E4196" w14:textId="77777777" w:rsidR="00BB111B" w:rsidRDefault="00BB111B" w:rsidP="006F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FF"/>
    <w:rsid w:val="00020D5C"/>
    <w:rsid w:val="000A7C4B"/>
    <w:rsid w:val="00103A04"/>
    <w:rsid w:val="00181D23"/>
    <w:rsid w:val="001A091A"/>
    <w:rsid w:val="00214DD3"/>
    <w:rsid w:val="00246298"/>
    <w:rsid w:val="00255331"/>
    <w:rsid w:val="00256EED"/>
    <w:rsid w:val="0027748B"/>
    <w:rsid w:val="00291A01"/>
    <w:rsid w:val="00327B04"/>
    <w:rsid w:val="00360A70"/>
    <w:rsid w:val="00363595"/>
    <w:rsid w:val="00546C72"/>
    <w:rsid w:val="00611773"/>
    <w:rsid w:val="00680588"/>
    <w:rsid w:val="0068561F"/>
    <w:rsid w:val="006F4BD3"/>
    <w:rsid w:val="00725F86"/>
    <w:rsid w:val="007B1971"/>
    <w:rsid w:val="007C3D17"/>
    <w:rsid w:val="007C63C1"/>
    <w:rsid w:val="007F545D"/>
    <w:rsid w:val="008415E7"/>
    <w:rsid w:val="008646A2"/>
    <w:rsid w:val="00895CAF"/>
    <w:rsid w:val="009A020A"/>
    <w:rsid w:val="009B1DB2"/>
    <w:rsid w:val="009C7432"/>
    <w:rsid w:val="00A05645"/>
    <w:rsid w:val="00A20A61"/>
    <w:rsid w:val="00A5085B"/>
    <w:rsid w:val="00A51F3F"/>
    <w:rsid w:val="00A616D2"/>
    <w:rsid w:val="00A63F59"/>
    <w:rsid w:val="00AD45CB"/>
    <w:rsid w:val="00AF1F20"/>
    <w:rsid w:val="00B5059A"/>
    <w:rsid w:val="00BB111B"/>
    <w:rsid w:val="00BF193C"/>
    <w:rsid w:val="00C00FAF"/>
    <w:rsid w:val="00C360EF"/>
    <w:rsid w:val="00C81FFE"/>
    <w:rsid w:val="00CB261B"/>
    <w:rsid w:val="00CE6499"/>
    <w:rsid w:val="00D35AE2"/>
    <w:rsid w:val="00D4213E"/>
    <w:rsid w:val="00D858DC"/>
    <w:rsid w:val="00D92D48"/>
    <w:rsid w:val="00D967C5"/>
    <w:rsid w:val="00DC407B"/>
    <w:rsid w:val="00DE386A"/>
    <w:rsid w:val="00EA71FF"/>
    <w:rsid w:val="00EB71B2"/>
    <w:rsid w:val="00F35429"/>
    <w:rsid w:val="00F41800"/>
    <w:rsid w:val="00F839F0"/>
    <w:rsid w:val="00F848AD"/>
    <w:rsid w:val="00FD7BB3"/>
    <w:rsid w:val="00FF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2CBBC"/>
  <w15:chartTrackingRefBased/>
  <w15:docId w15:val="{40D85E9D-1E7D-436A-915C-0121E0C94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B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BD3"/>
    <w:rPr>
      <w:sz w:val="18"/>
      <w:szCs w:val="18"/>
    </w:rPr>
  </w:style>
  <w:style w:type="table" w:styleId="a7">
    <w:name w:val="Table Grid"/>
    <w:basedOn w:val="a1"/>
    <w:uiPriority w:val="39"/>
    <w:rsid w:val="006F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xu shanshan</cp:lastModifiedBy>
  <cp:revision>15</cp:revision>
  <dcterms:created xsi:type="dcterms:W3CDTF">2021-12-21T03:16:00Z</dcterms:created>
  <dcterms:modified xsi:type="dcterms:W3CDTF">2022-05-19T13:18:00Z</dcterms:modified>
</cp:coreProperties>
</file>